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799"/>
        <w:tblW w:w="104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15"/>
        <w:gridCol w:w="889"/>
      </w:tblGrid>
      <w:tr w:rsidR="000D7204" w:rsidRPr="000D7204" w14:paraId="1E763728" w14:textId="77777777" w:rsidTr="004123A0">
        <w:trPr>
          <w:trHeight w:val="169"/>
        </w:trPr>
        <w:tc>
          <w:tcPr>
            <w:tcW w:w="9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236" w:type="dxa"/>
              <w:bottom w:w="0" w:type="dxa"/>
              <w:right w:w="236" w:type="dxa"/>
            </w:tcMar>
            <w:hideMark/>
          </w:tcPr>
          <w:p w14:paraId="26ECB36C" w14:textId="77777777" w:rsidR="000D7204" w:rsidRPr="00961810" w:rsidRDefault="000D7204" w:rsidP="004123A0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1810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TCACCAACTC GCTCAGCATA ACTTTGAAAG CGCAGGTCCG TTTTGAAATC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236" w:type="dxa"/>
              <w:bottom w:w="0" w:type="dxa"/>
              <w:right w:w="236" w:type="dxa"/>
            </w:tcMar>
            <w:hideMark/>
          </w:tcPr>
          <w:p w14:paraId="61ABFF83" w14:textId="77777777" w:rsidR="000D7204" w:rsidRPr="00961810" w:rsidRDefault="000D7204" w:rsidP="004123A0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1810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</w:tr>
      <w:tr w:rsidR="000D7204" w:rsidRPr="000D7204" w14:paraId="334B26AA" w14:textId="77777777" w:rsidTr="004123A0">
        <w:trPr>
          <w:trHeight w:val="294"/>
        </w:trPr>
        <w:tc>
          <w:tcPr>
            <w:tcW w:w="9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236" w:type="dxa"/>
              <w:bottom w:w="0" w:type="dxa"/>
              <w:right w:w="236" w:type="dxa"/>
            </w:tcMar>
            <w:hideMark/>
          </w:tcPr>
          <w:p w14:paraId="382EC8F5" w14:textId="77777777" w:rsidR="000D7204" w:rsidRPr="00961810" w:rsidRDefault="000D7204" w:rsidP="004123A0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1810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CTGTGCAATT TCTCGCACAA GACGCTGAAA GGGCAGCTTG CGGATGAGTA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236" w:type="dxa"/>
              <w:bottom w:w="0" w:type="dxa"/>
              <w:right w:w="236" w:type="dxa"/>
            </w:tcMar>
            <w:hideMark/>
          </w:tcPr>
          <w:p w14:paraId="75E02728" w14:textId="77777777" w:rsidR="000D7204" w:rsidRPr="00961810" w:rsidRDefault="000D7204" w:rsidP="004123A0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1810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100</w:t>
            </w:r>
          </w:p>
        </w:tc>
      </w:tr>
      <w:tr w:rsidR="000D7204" w:rsidRPr="000D7204" w14:paraId="1A87E7BE" w14:textId="77777777" w:rsidTr="004123A0">
        <w:trPr>
          <w:trHeight w:val="229"/>
        </w:trPr>
        <w:tc>
          <w:tcPr>
            <w:tcW w:w="9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236" w:type="dxa"/>
              <w:bottom w:w="0" w:type="dxa"/>
              <w:right w:w="236" w:type="dxa"/>
            </w:tcMar>
            <w:hideMark/>
          </w:tcPr>
          <w:p w14:paraId="6517086B" w14:textId="77777777" w:rsidR="000D7204" w:rsidRPr="00961810" w:rsidRDefault="000D7204" w:rsidP="004123A0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1810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GTTCTGTAGA TTTCTGATAA CGGCGAATCT CTCGAAGAGC AACTGTTCCG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236" w:type="dxa"/>
              <w:bottom w:w="0" w:type="dxa"/>
              <w:right w:w="236" w:type="dxa"/>
            </w:tcMar>
            <w:hideMark/>
          </w:tcPr>
          <w:p w14:paraId="3FAAE7B5" w14:textId="77777777" w:rsidR="000D7204" w:rsidRPr="00961810" w:rsidRDefault="000D7204" w:rsidP="004123A0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1810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150</w:t>
            </w:r>
          </w:p>
        </w:tc>
      </w:tr>
      <w:tr w:rsidR="000D7204" w:rsidRPr="000D7204" w14:paraId="19389B2A" w14:textId="77777777" w:rsidTr="004123A0">
        <w:trPr>
          <w:trHeight w:val="167"/>
        </w:trPr>
        <w:tc>
          <w:tcPr>
            <w:tcW w:w="9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236" w:type="dxa"/>
              <w:bottom w:w="0" w:type="dxa"/>
              <w:right w:w="236" w:type="dxa"/>
            </w:tcMar>
            <w:hideMark/>
          </w:tcPr>
          <w:p w14:paraId="6AD22775" w14:textId="77777777" w:rsidR="000D7204" w:rsidRPr="00961810" w:rsidRDefault="000D7204" w:rsidP="004123A0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1810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GGTCTGTAAC GATGAGGCTT CTTGACACCA CCTGTAGCAG GAGCGCTCTT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236" w:type="dxa"/>
              <w:bottom w:w="0" w:type="dxa"/>
              <w:right w:w="236" w:type="dxa"/>
            </w:tcMar>
            <w:hideMark/>
          </w:tcPr>
          <w:p w14:paraId="1B409FA1" w14:textId="77777777" w:rsidR="000D7204" w:rsidRPr="00961810" w:rsidRDefault="000D7204" w:rsidP="004123A0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1810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200</w:t>
            </w:r>
          </w:p>
        </w:tc>
      </w:tr>
      <w:tr w:rsidR="000D7204" w:rsidRPr="000D7204" w14:paraId="447FB1C8" w14:textId="77777777" w:rsidTr="004123A0">
        <w:trPr>
          <w:trHeight w:val="250"/>
        </w:trPr>
        <w:tc>
          <w:tcPr>
            <w:tcW w:w="9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236" w:type="dxa"/>
              <w:bottom w:w="0" w:type="dxa"/>
              <w:right w:w="236" w:type="dxa"/>
            </w:tcMar>
            <w:hideMark/>
          </w:tcPr>
          <w:p w14:paraId="2BA54C29" w14:textId="77777777" w:rsidR="000D7204" w:rsidRPr="00961810" w:rsidRDefault="000D7204" w:rsidP="004123A0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1810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CCGAGCTGCC TTTGTAGCTA ACTGCTTACG AGGAGCTTTT CCACCAGTTG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236" w:type="dxa"/>
              <w:bottom w:w="0" w:type="dxa"/>
              <w:right w:w="236" w:type="dxa"/>
            </w:tcMar>
            <w:hideMark/>
          </w:tcPr>
          <w:p w14:paraId="7F6799AE" w14:textId="77777777" w:rsidR="000D7204" w:rsidRPr="00961810" w:rsidRDefault="000D7204" w:rsidP="004123A0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1810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250</w:t>
            </w:r>
          </w:p>
        </w:tc>
      </w:tr>
      <w:tr w:rsidR="000D7204" w:rsidRPr="000D7204" w14:paraId="4BDF7F2A" w14:textId="77777777" w:rsidTr="004123A0">
        <w:trPr>
          <w:trHeight w:val="37"/>
        </w:trPr>
        <w:tc>
          <w:tcPr>
            <w:tcW w:w="9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236" w:type="dxa"/>
              <w:bottom w:w="0" w:type="dxa"/>
              <w:right w:w="236" w:type="dxa"/>
            </w:tcMar>
            <w:hideMark/>
          </w:tcPr>
          <w:p w14:paraId="71D40C03" w14:textId="77777777" w:rsidR="000D7204" w:rsidRPr="00961810" w:rsidRDefault="000D7204" w:rsidP="004123A0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1810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ATTTTCGAGC TGTCTGCTTG GTACGAGCCA TA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236" w:type="dxa"/>
              <w:bottom w:w="0" w:type="dxa"/>
              <w:right w:w="236" w:type="dxa"/>
            </w:tcMar>
            <w:hideMark/>
          </w:tcPr>
          <w:p w14:paraId="6EDDBE6E" w14:textId="77777777" w:rsidR="000D7204" w:rsidRPr="00961810" w:rsidRDefault="000D7204" w:rsidP="004123A0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1810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300</w:t>
            </w:r>
          </w:p>
        </w:tc>
      </w:tr>
    </w:tbl>
    <w:p w14:paraId="787A61E7" w14:textId="77777777" w:rsidR="00E00C57" w:rsidRPr="00FB0937" w:rsidRDefault="00E00C57" w:rsidP="000D7204">
      <w:pPr>
        <w:autoSpaceDE w:val="0"/>
        <w:autoSpaceDN w:val="0"/>
        <w:adjustRightInd w:val="0"/>
        <w:spacing w:line="34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FB0937">
        <w:rPr>
          <w:rFonts w:ascii="Arial" w:hAnsi="Arial" w:cs="Arial"/>
          <w:b/>
          <w:bCs/>
          <w:color w:val="000000" w:themeColor="text1"/>
          <w:sz w:val="24"/>
          <w:szCs w:val="24"/>
        </w:rPr>
        <w:t>Suppl. Fig. 1</w:t>
      </w:r>
    </w:p>
    <w:p w14:paraId="0A0ADC79" w14:textId="240794D0" w:rsidR="00E00C57" w:rsidRPr="00FB0937" w:rsidRDefault="00E00C57" w:rsidP="00E00C57">
      <w:pPr>
        <w:autoSpaceDE w:val="0"/>
        <w:autoSpaceDN w:val="0"/>
        <w:adjustRightInd w:val="0"/>
        <w:spacing w:line="340" w:lineRule="exact"/>
        <w:rPr>
          <w:rFonts w:ascii="Arial" w:eastAsia="TimesNewRomanPSMT" w:hAnsi="Arial" w:cs="Arial"/>
          <w:b/>
          <w:bCs/>
          <w:color w:val="000000" w:themeColor="text1"/>
          <w:kern w:val="0"/>
          <w:sz w:val="24"/>
          <w:szCs w:val="24"/>
        </w:rPr>
      </w:pPr>
      <w:r w:rsidRPr="00FB0937">
        <w:rPr>
          <w:rFonts w:ascii="Arial" w:eastAsia="TimesNewRomanPSMT" w:hAnsi="Arial" w:cs="Arial"/>
          <w:b/>
          <w:bCs/>
          <w:color w:val="000000" w:themeColor="text1"/>
          <w:kern w:val="0"/>
          <w:sz w:val="24"/>
          <w:szCs w:val="24"/>
        </w:rPr>
        <w:t>MA-H3 (</w:t>
      </w:r>
      <w:r w:rsidR="004D6A2E" w:rsidRPr="00FD6B0A">
        <w:rPr>
          <w:rFonts w:ascii="Arial" w:eastAsia="TimesNewRomanPSMT" w:hAnsi="Arial" w:cs="Arial"/>
          <w:b/>
          <w:bCs/>
          <w:color w:val="000000" w:themeColor="text1"/>
          <w:kern w:val="0"/>
          <w:sz w:val="24"/>
          <w:szCs w:val="24"/>
        </w:rPr>
        <w:t>Histone H3</w:t>
      </w:r>
      <w:r w:rsidR="004D6A2E" w:rsidRPr="00FD6B0A">
        <w:rPr>
          <w:rFonts w:ascii="Arial" w:eastAsia="TimesNewRomanPSMT" w:hAnsi="Arial" w:cs="Arial" w:hint="eastAsia"/>
          <w:b/>
          <w:bCs/>
          <w:color w:val="000000" w:themeColor="text1"/>
          <w:kern w:val="0"/>
          <w:sz w:val="24"/>
          <w:szCs w:val="24"/>
        </w:rPr>
        <w:t>:</w:t>
      </w:r>
      <w:r w:rsidR="004D6A2E" w:rsidRPr="00FD6B0A">
        <w:rPr>
          <w:rFonts w:ascii="Arial" w:eastAsia="TimesNewRomanPSMT" w:hAnsi="Arial" w:cs="Arial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4D6A2E" w:rsidRPr="00FD6B0A">
        <w:rPr>
          <w:rFonts w:ascii="Arial" w:eastAsia="TimesNewRomanPSMT" w:hAnsi="Arial" w:cs="Arial"/>
          <w:b/>
          <w:bCs/>
          <w:i/>
          <w:iCs/>
          <w:color w:val="000000" w:themeColor="text1"/>
          <w:kern w:val="0"/>
          <w:sz w:val="24"/>
          <w:szCs w:val="24"/>
        </w:rPr>
        <w:t xml:space="preserve">M. </w:t>
      </w:r>
      <w:proofErr w:type="spellStart"/>
      <w:r w:rsidR="004D6A2E" w:rsidRPr="00FD6B0A">
        <w:rPr>
          <w:rFonts w:ascii="Arial" w:eastAsia="TimesNewRomanPSMT" w:hAnsi="Arial" w:cs="Arial"/>
          <w:b/>
          <w:bCs/>
          <w:i/>
          <w:iCs/>
          <w:color w:val="000000" w:themeColor="text1"/>
          <w:kern w:val="0"/>
          <w:sz w:val="24"/>
          <w:szCs w:val="24"/>
        </w:rPr>
        <w:t>amakusensis</w:t>
      </w:r>
      <w:proofErr w:type="spellEnd"/>
      <w:r w:rsidRPr="00FB0937">
        <w:rPr>
          <w:rFonts w:ascii="Arial" w:eastAsia="TimesNewRomanPSMT" w:hAnsi="Arial" w:cs="Arial"/>
          <w:b/>
          <w:bCs/>
          <w:color w:val="000000" w:themeColor="text1"/>
          <w:kern w:val="0"/>
          <w:sz w:val="24"/>
          <w:szCs w:val="24"/>
        </w:rPr>
        <w:t>) 282bp</w:t>
      </w:r>
    </w:p>
    <w:p w14:paraId="4F10F5B0" w14:textId="77777777" w:rsidR="00B066C7" w:rsidRDefault="00B066C7"/>
    <w:sectPr w:rsidR="00B066C7" w:rsidSect="000D7204">
      <w:pgSz w:w="11906" w:h="16838"/>
      <w:pgMar w:top="1985" w:right="567" w:bottom="1701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C57"/>
    <w:rsid w:val="000D7204"/>
    <w:rsid w:val="003F28EB"/>
    <w:rsid w:val="004123A0"/>
    <w:rsid w:val="004D6A2E"/>
    <w:rsid w:val="005973C5"/>
    <w:rsid w:val="005A7322"/>
    <w:rsid w:val="005E6B8B"/>
    <w:rsid w:val="00961810"/>
    <w:rsid w:val="00A30D08"/>
    <w:rsid w:val="00B066C7"/>
    <w:rsid w:val="00E00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7FB55F"/>
  <w15:chartTrackingRefBased/>
  <w15:docId w15:val="{3BA0E3BA-8CB7-4726-8D75-D4FBA2D84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C57"/>
  </w:style>
  <w:style w:type="paragraph" w:styleId="Heading1">
    <w:name w:val="heading 1"/>
    <w:basedOn w:val="Normal"/>
    <w:next w:val="Normal"/>
    <w:link w:val="Heading1Char"/>
    <w:uiPriority w:val="9"/>
    <w:qFormat/>
    <w:rsid w:val="00E00C57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C57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C57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C57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C57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C57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C57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C57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C57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C5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C5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C5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C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C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C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C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C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C5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00C5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0C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C57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0C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C57"/>
    <w:pPr>
      <w:widowControl w:val="0"/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0C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C57"/>
    <w:pPr>
      <w:widowControl w:val="0"/>
      <w:ind w:left="720"/>
      <w:contextualSpacing/>
      <w:jc w:val="both"/>
    </w:pPr>
  </w:style>
  <w:style w:type="character" w:styleId="IntenseEmphasis">
    <w:name w:val="Intense Emphasis"/>
    <w:basedOn w:val="DefaultParagraphFont"/>
    <w:uiPriority w:val="21"/>
    <w:qFormat/>
    <w:rsid w:val="00E00C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C5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C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C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345</Characters>
  <Application>Microsoft Office Word</Application>
  <DocSecurity>0</DocSecurity>
  <Lines>14</Lines>
  <Paragraphs>14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口　尚弘</dc:creator>
  <cp:keywords/>
  <dc:description/>
  <cp:lastModifiedBy>Ana Baldove</cp:lastModifiedBy>
  <cp:revision>6</cp:revision>
  <dcterms:created xsi:type="dcterms:W3CDTF">2025-03-24T02:31:00Z</dcterms:created>
  <dcterms:modified xsi:type="dcterms:W3CDTF">2025-06-05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6411dd9debc7a59dfc816745e04b7e0e38b995e5fd077a7bc30384dc57ce4d</vt:lpwstr>
  </property>
</Properties>
</file>